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7E72" w:rsidRPr="002D00F0" w:rsidRDefault="000F7E72" w:rsidP="000F7E72">
      <w:pPr>
        <w:pStyle w:val="MDPI41tablecaption"/>
        <w:ind w:left="0"/>
        <w:rPr>
          <w:rFonts w:ascii="Times New Roman" w:hAnsi="Times New Roman"/>
          <w:sz w:val="24"/>
          <w:szCs w:val="24"/>
          <w:lang w:val="en-GB"/>
        </w:rPr>
      </w:pPr>
      <w:r w:rsidRPr="00372F77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1. </w:t>
      </w:r>
      <w:bookmarkStart w:id="0" w:name="_GoBack"/>
      <w:bookmarkEnd w:id="0"/>
      <w:r w:rsidRPr="000C539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is table is composed by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“</w:t>
      </w:r>
      <w:r w:rsidRPr="000C539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oluble immune molecules correlated with </w:t>
      </w:r>
      <w:proofErr w:type="spellStart"/>
      <w:r w:rsidRPr="000C5398">
        <w:rPr>
          <w:rFonts w:ascii="Times New Roman" w:hAnsi="Times New Roman"/>
          <w:color w:val="000000" w:themeColor="text1"/>
          <w:sz w:val="24"/>
          <w:szCs w:val="24"/>
          <w:lang w:val="en-GB"/>
        </w:rPr>
        <w:t>irAEs</w:t>
      </w:r>
      <w:proofErr w:type="spellEnd"/>
      <w:r w:rsidRPr="000C5398">
        <w:rPr>
          <w:rFonts w:ascii="Times New Roman" w:hAnsi="Times New Roman"/>
          <w:color w:val="000000" w:themeColor="text1"/>
          <w:sz w:val="24"/>
          <w:szCs w:val="24"/>
          <w:lang w:val="en-GB"/>
        </w:rPr>
        <w:t>: characteristics, function and role in autoimmunity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”</w:t>
      </w:r>
    </w:p>
    <w:p w:rsidR="000F7E72" w:rsidRDefault="000F7E72" w:rsidP="000F7E72">
      <w:pPr>
        <w:spacing w:line="360" w:lineRule="auto"/>
        <w:jc w:val="both"/>
        <w:rPr>
          <w:color w:val="000000" w:themeColor="text1"/>
          <w:lang w:val="en-GB"/>
        </w:rPr>
      </w:pPr>
      <w:bookmarkStart w:id="1" w:name="_Hlk121143725"/>
      <w:r w:rsidRPr="004738B6">
        <w:rPr>
          <w:b/>
          <w:bCs/>
          <w:color w:val="000000" w:themeColor="text1"/>
          <w:lang w:val="en-GB"/>
        </w:rPr>
        <w:t xml:space="preserve">Supplementary Table </w:t>
      </w:r>
      <w:r>
        <w:rPr>
          <w:b/>
          <w:bCs/>
          <w:color w:val="000000" w:themeColor="text1"/>
          <w:lang w:val="en-GB"/>
        </w:rPr>
        <w:t>2</w:t>
      </w:r>
      <w:bookmarkEnd w:id="1"/>
      <w:r w:rsidRPr="004738B6">
        <w:rPr>
          <w:b/>
          <w:bCs/>
          <w:color w:val="000000" w:themeColor="text1"/>
          <w:lang w:val="en-GB"/>
        </w:rPr>
        <w:t>.xlsx</w:t>
      </w:r>
      <w:r w:rsidRPr="00400640">
        <w:rPr>
          <w:color w:val="000000" w:themeColor="text1"/>
          <w:lang w:val="en-GB"/>
        </w:rPr>
        <w:t xml:space="preserve"> </w:t>
      </w:r>
      <w:proofErr w:type="gramStart"/>
      <w:r w:rsidRPr="00400640">
        <w:rPr>
          <w:color w:val="000000" w:themeColor="text1"/>
          <w:lang w:val="en-GB"/>
        </w:rPr>
        <w:t>This</w:t>
      </w:r>
      <w:proofErr w:type="gramEnd"/>
      <w:r w:rsidRPr="00400640">
        <w:rPr>
          <w:color w:val="000000" w:themeColor="text1"/>
          <w:lang w:val="en-GB"/>
        </w:rPr>
        <w:t xml:space="preserve"> table is composed of five sheets reporting all the connectivity networks as edge-lists along with the correlation values and their corresponding adjusted </w:t>
      </w:r>
      <w:r w:rsidRPr="000E0166">
        <w:rPr>
          <w:i/>
          <w:color w:val="000000" w:themeColor="text1"/>
          <w:lang w:val="en-GB"/>
        </w:rPr>
        <w:t>p</w:t>
      </w:r>
      <w:r w:rsidRPr="00400640">
        <w:rPr>
          <w:color w:val="000000" w:themeColor="text1"/>
          <w:lang w:val="en-GB"/>
        </w:rPr>
        <w:t xml:space="preserve">-values. </w:t>
      </w:r>
      <w:r>
        <w:rPr>
          <w:color w:val="000000" w:themeColor="text1"/>
          <w:lang w:val="en-GB"/>
        </w:rPr>
        <w:t>T</w:t>
      </w:r>
      <w:r w:rsidRPr="00400640">
        <w:rPr>
          <w:color w:val="000000" w:themeColor="text1"/>
          <w:lang w:val="en-GB"/>
        </w:rPr>
        <w:t xml:space="preserve">he first </w:t>
      </w:r>
      <w:proofErr w:type="spellStart"/>
      <w:r w:rsidRPr="00400640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si</w:t>
      </w:r>
      <w:r w:rsidRPr="00400640">
        <w:rPr>
          <w:color w:val="000000" w:themeColor="text1"/>
          <w:lang w:val="en-GB"/>
        </w:rPr>
        <w:t>heet</w:t>
      </w:r>
      <w:proofErr w:type="spellEnd"/>
      <w:r w:rsidRPr="00400640">
        <w:rPr>
          <w:color w:val="000000" w:themeColor="text1"/>
          <w:lang w:val="en-GB"/>
        </w:rPr>
        <w:t xml:space="preserve"> lists the soluble molecule network connections for patients with</w:t>
      </w:r>
      <w:r>
        <w:rPr>
          <w:color w:val="000000" w:themeColor="text1"/>
          <w:lang w:val="en-GB"/>
        </w:rPr>
        <w:t>out toxicity (depicted in Fig.</w:t>
      </w:r>
      <w:r w:rsidRPr="00400640">
        <w:rPr>
          <w:color w:val="000000" w:themeColor="text1"/>
          <w:lang w:val="en-GB"/>
        </w:rPr>
        <w:t xml:space="preserve"> 4A); the second sheet lists the soluble molecule network connections for patients w</w:t>
      </w:r>
      <w:r>
        <w:rPr>
          <w:color w:val="000000" w:themeColor="text1"/>
          <w:lang w:val="en-GB"/>
        </w:rPr>
        <w:t>ith toxicity (depicted in Fig.</w:t>
      </w:r>
      <w:r w:rsidRPr="00400640">
        <w:rPr>
          <w:color w:val="000000" w:themeColor="text1"/>
          <w:lang w:val="en-GB"/>
        </w:rPr>
        <w:t xml:space="preserve"> 4B); the third sheet lists the soluble molecule network connections shared between patients with and with</w:t>
      </w:r>
      <w:r>
        <w:rPr>
          <w:color w:val="000000" w:themeColor="text1"/>
          <w:lang w:val="en-GB"/>
        </w:rPr>
        <w:t>out toxicity (depicted in Fig.</w:t>
      </w:r>
      <w:r w:rsidRPr="00400640">
        <w:rPr>
          <w:color w:val="000000" w:themeColor="text1"/>
          <w:lang w:val="en-GB"/>
        </w:rPr>
        <w:t xml:space="preserve"> 5A); the fourth sheet lists the soluble molecule  network connections specifically found in patients with</w:t>
      </w:r>
      <w:r>
        <w:rPr>
          <w:color w:val="000000" w:themeColor="text1"/>
          <w:lang w:val="en-GB"/>
        </w:rPr>
        <w:t>out toxicity (depicted in Fig.</w:t>
      </w:r>
      <w:r w:rsidRPr="00400640">
        <w:rPr>
          <w:color w:val="000000" w:themeColor="text1"/>
          <w:lang w:val="en-GB"/>
        </w:rPr>
        <w:t xml:space="preserve"> 5B); the fifth sheet lists the soluble molecule network connections specifically found in patients with toxicity (depicted in Figure 5C).</w:t>
      </w:r>
    </w:p>
    <w:p w:rsidR="00B93240" w:rsidRDefault="00B93240"/>
    <w:sectPr w:rsidR="00B93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E72"/>
    <w:rsid w:val="00004E2C"/>
    <w:rsid w:val="000217D4"/>
    <w:rsid w:val="00027EB5"/>
    <w:rsid w:val="00051A61"/>
    <w:rsid w:val="00072158"/>
    <w:rsid w:val="000F47C1"/>
    <w:rsid w:val="000F7E72"/>
    <w:rsid w:val="00102EB5"/>
    <w:rsid w:val="001037F0"/>
    <w:rsid w:val="00130A17"/>
    <w:rsid w:val="00132009"/>
    <w:rsid w:val="001401B1"/>
    <w:rsid w:val="00147976"/>
    <w:rsid w:val="00147E5B"/>
    <w:rsid w:val="00156C6B"/>
    <w:rsid w:val="00171636"/>
    <w:rsid w:val="001834C7"/>
    <w:rsid w:val="001A0FA6"/>
    <w:rsid w:val="001A2D33"/>
    <w:rsid w:val="001F659B"/>
    <w:rsid w:val="00203C65"/>
    <w:rsid w:val="00205326"/>
    <w:rsid w:val="00220455"/>
    <w:rsid w:val="00237376"/>
    <w:rsid w:val="002423AD"/>
    <w:rsid w:val="00256968"/>
    <w:rsid w:val="00262CC0"/>
    <w:rsid w:val="002633AC"/>
    <w:rsid w:val="00274925"/>
    <w:rsid w:val="00276809"/>
    <w:rsid w:val="002906C9"/>
    <w:rsid w:val="0029250F"/>
    <w:rsid w:val="002A3C93"/>
    <w:rsid w:val="002C131A"/>
    <w:rsid w:val="002E4C7F"/>
    <w:rsid w:val="003022FB"/>
    <w:rsid w:val="00311B68"/>
    <w:rsid w:val="003205C9"/>
    <w:rsid w:val="0033416F"/>
    <w:rsid w:val="00364095"/>
    <w:rsid w:val="00371CE4"/>
    <w:rsid w:val="003B046F"/>
    <w:rsid w:val="00405F18"/>
    <w:rsid w:val="004120F6"/>
    <w:rsid w:val="0041731B"/>
    <w:rsid w:val="0042635B"/>
    <w:rsid w:val="00452DB1"/>
    <w:rsid w:val="00454C3F"/>
    <w:rsid w:val="00476CCE"/>
    <w:rsid w:val="004855DD"/>
    <w:rsid w:val="004925AC"/>
    <w:rsid w:val="00496ABD"/>
    <w:rsid w:val="004A26D7"/>
    <w:rsid w:val="004B3454"/>
    <w:rsid w:val="004C3BDD"/>
    <w:rsid w:val="004D1B95"/>
    <w:rsid w:val="004D1F54"/>
    <w:rsid w:val="004E4C99"/>
    <w:rsid w:val="004F59DA"/>
    <w:rsid w:val="00510CEE"/>
    <w:rsid w:val="00516283"/>
    <w:rsid w:val="00582366"/>
    <w:rsid w:val="00592441"/>
    <w:rsid w:val="005D5A03"/>
    <w:rsid w:val="0061132A"/>
    <w:rsid w:val="006127EF"/>
    <w:rsid w:val="00624C26"/>
    <w:rsid w:val="006264F1"/>
    <w:rsid w:val="00656C54"/>
    <w:rsid w:val="006604ED"/>
    <w:rsid w:val="00662160"/>
    <w:rsid w:val="0067727E"/>
    <w:rsid w:val="0068354F"/>
    <w:rsid w:val="006B4429"/>
    <w:rsid w:val="006C090A"/>
    <w:rsid w:val="0071027C"/>
    <w:rsid w:val="00752658"/>
    <w:rsid w:val="007601F7"/>
    <w:rsid w:val="00784EA2"/>
    <w:rsid w:val="007A6E83"/>
    <w:rsid w:val="007B1EB1"/>
    <w:rsid w:val="007B4082"/>
    <w:rsid w:val="007C46AA"/>
    <w:rsid w:val="007E14B6"/>
    <w:rsid w:val="007E2871"/>
    <w:rsid w:val="007E3054"/>
    <w:rsid w:val="007F09DD"/>
    <w:rsid w:val="007F2493"/>
    <w:rsid w:val="0080597C"/>
    <w:rsid w:val="00810286"/>
    <w:rsid w:val="008470FD"/>
    <w:rsid w:val="00874B41"/>
    <w:rsid w:val="00881583"/>
    <w:rsid w:val="00882930"/>
    <w:rsid w:val="00895982"/>
    <w:rsid w:val="008D1131"/>
    <w:rsid w:val="008D34D7"/>
    <w:rsid w:val="008E018E"/>
    <w:rsid w:val="008E522C"/>
    <w:rsid w:val="009058A9"/>
    <w:rsid w:val="0091155B"/>
    <w:rsid w:val="00944DB4"/>
    <w:rsid w:val="009676BF"/>
    <w:rsid w:val="009A0F2A"/>
    <w:rsid w:val="009B7162"/>
    <w:rsid w:val="009F600F"/>
    <w:rsid w:val="00A071BF"/>
    <w:rsid w:val="00A0782B"/>
    <w:rsid w:val="00A31B3A"/>
    <w:rsid w:val="00A36BE1"/>
    <w:rsid w:val="00A66277"/>
    <w:rsid w:val="00A930A0"/>
    <w:rsid w:val="00AA7547"/>
    <w:rsid w:val="00AE6743"/>
    <w:rsid w:val="00AF6A58"/>
    <w:rsid w:val="00B24A66"/>
    <w:rsid w:val="00B253D5"/>
    <w:rsid w:val="00B309D7"/>
    <w:rsid w:val="00B3257F"/>
    <w:rsid w:val="00B44716"/>
    <w:rsid w:val="00B52133"/>
    <w:rsid w:val="00B547FF"/>
    <w:rsid w:val="00B60F2F"/>
    <w:rsid w:val="00B93240"/>
    <w:rsid w:val="00BD3B62"/>
    <w:rsid w:val="00BE2E55"/>
    <w:rsid w:val="00BF394F"/>
    <w:rsid w:val="00C27BBF"/>
    <w:rsid w:val="00C3243C"/>
    <w:rsid w:val="00C77947"/>
    <w:rsid w:val="00CA301F"/>
    <w:rsid w:val="00CB099C"/>
    <w:rsid w:val="00D01C4E"/>
    <w:rsid w:val="00D52F2C"/>
    <w:rsid w:val="00D765A5"/>
    <w:rsid w:val="00D940F9"/>
    <w:rsid w:val="00D9691B"/>
    <w:rsid w:val="00DD6723"/>
    <w:rsid w:val="00DD78BB"/>
    <w:rsid w:val="00DE14A2"/>
    <w:rsid w:val="00DF027F"/>
    <w:rsid w:val="00E1555F"/>
    <w:rsid w:val="00E17F9E"/>
    <w:rsid w:val="00E201C2"/>
    <w:rsid w:val="00E3505C"/>
    <w:rsid w:val="00E50929"/>
    <w:rsid w:val="00E56DDC"/>
    <w:rsid w:val="00E748CA"/>
    <w:rsid w:val="00E810A2"/>
    <w:rsid w:val="00E851FD"/>
    <w:rsid w:val="00EA6964"/>
    <w:rsid w:val="00EC4D4F"/>
    <w:rsid w:val="00ED44F9"/>
    <w:rsid w:val="00F3192A"/>
    <w:rsid w:val="00F517DB"/>
    <w:rsid w:val="00F51E27"/>
    <w:rsid w:val="00F85493"/>
    <w:rsid w:val="00FA0C9B"/>
    <w:rsid w:val="00FC25B9"/>
    <w:rsid w:val="00FD7343"/>
    <w:rsid w:val="00FE6416"/>
    <w:rsid w:val="00FF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037B5E-C433-4B84-A29A-40293A127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0F7E72"/>
    <w:pPr>
      <w:suppressAutoHyphens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1"/>
      <w:sz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vya Ramesh</dc:creator>
  <cp:keywords/>
  <dc:description/>
  <cp:lastModifiedBy>Thivya Ramesh</cp:lastModifiedBy>
  <cp:revision>1</cp:revision>
  <dcterms:created xsi:type="dcterms:W3CDTF">2023-01-25T03:06:00Z</dcterms:created>
  <dcterms:modified xsi:type="dcterms:W3CDTF">2023-01-25T03:08:00Z</dcterms:modified>
</cp:coreProperties>
</file>